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630" w:tblpY="44"/>
        <w:tblW w:w="13442" w:type="dxa"/>
        <w:tblLayout w:type="fixed"/>
        <w:tblLook w:val="04A0" w:firstRow="1" w:lastRow="0" w:firstColumn="1" w:lastColumn="0" w:noHBand="0" w:noVBand="1"/>
      </w:tblPr>
      <w:tblGrid>
        <w:gridCol w:w="2556"/>
        <w:gridCol w:w="1530"/>
        <w:gridCol w:w="1701"/>
        <w:gridCol w:w="1560"/>
        <w:gridCol w:w="1559"/>
        <w:gridCol w:w="1559"/>
        <w:gridCol w:w="1418"/>
        <w:gridCol w:w="1559"/>
      </w:tblGrid>
      <w:tr w:rsidR="000658C4" w:rsidRPr="00F631DA" w14:paraId="30EEBD49" w14:textId="77777777" w:rsidTr="00FE18F7">
        <w:trPr>
          <w:cantSplit/>
          <w:trHeight w:val="1011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3277" w14:textId="77777777" w:rsidR="000658C4" w:rsidRPr="00F631DA" w:rsidRDefault="000658C4" w:rsidP="00FE18F7">
            <w:pPr>
              <w:jc w:val="center"/>
            </w:pPr>
            <w:r w:rsidRPr="00F631DA">
              <w:t>Perfusion Techniq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103DA" w14:textId="77777777" w:rsidR="000658C4" w:rsidRPr="00F631DA" w:rsidRDefault="000658C4" w:rsidP="00FE18F7">
            <w:pPr>
              <w:jc w:val="center"/>
            </w:pPr>
            <w:r w:rsidRPr="00F631DA">
              <w:t>Number of placentas perfu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DAF84" w14:textId="77777777" w:rsidR="000658C4" w:rsidRPr="00F631DA" w:rsidRDefault="000658C4" w:rsidP="00FE18F7">
            <w:pPr>
              <w:jc w:val="center"/>
            </w:pPr>
            <w:r>
              <w:t>Number of Placental Block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33552" w14:textId="77777777" w:rsidR="000658C4" w:rsidRDefault="000658C4" w:rsidP="00FE18F7">
            <w:pPr>
              <w:jc w:val="center"/>
            </w:pPr>
            <w:r>
              <w:t>Number of Micrograph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4083" w14:textId="77777777" w:rsidR="000658C4" w:rsidRPr="00F631DA" w:rsidRDefault="000658C4" w:rsidP="00FE18F7">
            <w:pPr>
              <w:jc w:val="center"/>
            </w:pPr>
            <w:r>
              <w:t>Number of Micrographs excluded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C47F" w14:textId="77777777" w:rsidR="000658C4" w:rsidRPr="00F631DA" w:rsidRDefault="000658C4" w:rsidP="00FE18F7">
            <w:pPr>
              <w:jc w:val="center"/>
            </w:pPr>
            <w:r w:rsidRPr="00F631DA">
              <w:t>Number of vessels count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30CFC" w14:textId="77777777" w:rsidR="000658C4" w:rsidRPr="00F631DA" w:rsidRDefault="000658C4" w:rsidP="00FE18F7">
            <w:pPr>
              <w:jc w:val="center"/>
            </w:pPr>
            <w:r w:rsidRPr="00F631DA">
              <w:t>Mean Vascular fill % (+/-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F902" w14:textId="77777777" w:rsidR="000658C4" w:rsidRPr="00F631DA" w:rsidRDefault="000658C4" w:rsidP="00FE18F7">
            <w:pPr>
              <w:jc w:val="center"/>
            </w:pPr>
            <w:r w:rsidRPr="00F631DA">
              <w:t>P value</w:t>
            </w:r>
          </w:p>
        </w:tc>
      </w:tr>
      <w:tr w:rsidR="000658C4" w:rsidRPr="00F631DA" w14:paraId="050788AE" w14:textId="77777777" w:rsidTr="00FE18F7">
        <w:trPr>
          <w:cantSplit/>
          <w:trHeight w:val="439"/>
        </w:trPr>
        <w:tc>
          <w:tcPr>
            <w:tcW w:w="134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06126" w14:textId="77777777" w:rsidR="000658C4" w:rsidRDefault="000658C4" w:rsidP="00FE18F7">
            <w:pPr>
              <w:jc w:val="center"/>
            </w:pPr>
            <w:r>
              <w:t>Contrast Agent</w:t>
            </w:r>
          </w:p>
          <w:p w14:paraId="27FBE186" w14:textId="77777777" w:rsidR="000658C4" w:rsidRPr="00F631DA" w:rsidRDefault="000658C4" w:rsidP="00FE18F7">
            <w:pPr>
              <w:jc w:val="center"/>
            </w:pPr>
            <w:r>
              <w:t>(Chorionic artery cannulation, manual perfusion pressure)</w:t>
            </w:r>
          </w:p>
        </w:tc>
      </w:tr>
      <w:tr w:rsidR="000658C4" w:rsidRPr="00F631DA" w14:paraId="1F823D85" w14:textId="77777777" w:rsidTr="00FE18F7">
        <w:trPr>
          <w:cantSplit/>
          <w:trHeight w:val="49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33B21" w14:textId="77777777" w:rsidR="000658C4" w:rsidRPr="00F631DA" w:rsidRDefault="000658C4" w:rsidP="00FE18F7">
            <w:pPr>
              <w:jc w:val="center"/>
            </w:pPr>
            <w:r>
              <w:t>BaSO4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D01224" w14:textId="77777777" w:rsidR="000658C4" w:rsidRPr="00F631DA" w:rsidRDefault="000658C4" w:rsidP="00FE18F7">
            <w:pPr>
              <w:jc w:val="center"/>
            </w:pPr>
            <w: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CEEA" w14:textId="77777777" w:rsidR="000658C4" w:rsidRDefault="000658C4" w:rsidP="00FE18F7">
            <w:pPr>
              <w:jc w:val="center"/>
            </w:pPr>
            <w: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2A6B2" w14:textId="77777777" w:rsidR="000658C4" w:rsidRDefault="000658C4" w:rsidP="00FE18F7">
            <w:pPr>
              <w:jc w:val="center"/>
            </w:pPr>
            <w: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1E3A3" w14:textId="77777777" w:rsidR="000658C4" w:rsidRDefault="000658C4" w:rsidP="00FE18F7">
            <w:pPr>
              <w:jc w:val="center"/>
            </w:pPr>
            <w: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6D07C" w14:textId="77777777" w:rsidR="000658C4" w:rsidRPr="00F631DA" w:rsidRDefault="000658C4" w:rsidP="00FE18F7">
            <w:pPr>
              <w:jc w:val="center"/>
            </w:pPr>
            <w: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91104" w14:textId="77777777" w:rsidR="000658C4" w:rsidRPr="00F631DA" w:rsidRDefault="000658C4" w:rsidP="00FE18F7">
            <w:pPr>
              <w:jc w:val="center"/>
            </w:pPr>
            <w:r>
              <w:t>70.4 (18.0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5EBCE9" w14:textId="77777777" w:rsidR="000658C4" w:rsidRPr="00F631DA" w:rsidRDefault="000658C4" w:rsidP="00FE18F7">
            <w:pPr>
              <w:jc w:val="center"/>
            </w:pPr>
            <w:r>
              <w:t>0.01*</w:t>
            </w:r>
          </w:p>
        </w:tc>
      </w:tr>
      <w:tr w:rsidR="000658C4" w:rsidRPr="00F631DA" w14:paraId="27C10AF2" w14:textId="77777777" w:rsidTr="00FE18F7">
        <w:trPr>
          <w:cantSplit/>
          <w:trHeight w:val="481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EC8FE" w14:textId="77777777" w:rsidR="000658C4" w:rsidRPr="00F631DA" w:rsidRDefault="000658C4" w:rsidP="00FE18F7">
            <w:pPr>
              <w:jc w:val="center"/>
            </w:pPr>
            <w:r>
              <w:t>Microfil</w:t>
            </w: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1A286" w14:textId="77777777" w:rsidR="000658C4" w:rsidRPr="00F631DA" w:rsidRDefault="000658C4" w:rsidP="00FE18F7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B7E3" w14:textId="77777777" w:rsidR="000658C4" w:rsidRDefault="000658C4" w:rsidP="00FE18F7">
            <w:pPr>
              <w:jc w:val="center"/>
            </w:pPr>
            <w: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F44B3" w14:textId="77777777" w:rsidR="000658C4" w:rsidRDefault="000658C4" w:rsidP="00FE18F7">
            <w:pPr>
              <w:jc w:val="center"/>
            </w:pPr>
            <w: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B5A93" w14:textId="77777777" w:rsidR="000658C4" w:rsidRDefault="000658C4" w:rsidP="00FE18F7">
            <w:pPr>
              <w:jc w:val="center"/>
            </w:pPr>
            <w: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E812F" w14:textId="77777777" w:rsidR="000658C4" w:rsidRPr="00F631DA" w:rsidRDefault="000658C4" w:rsidP="00FE18F7">
            <w:pPr>
              <w:jc w:val="center"/>
            </w:pPr>
            <w: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EC25C" w14:textId="77777777" w:rsidR="000658C4" w:rsidRPr="00F631DA" w:rsidRDefault="000658C4" w:rsidP="00FE18F7">
            <w:pPr>
              <w:jc w:val="center"/>
            </w:pPr>
            <w:r>
              <w:t>84.1 (11.5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33EE7" w14:textId="77777777" w:rsidR="000658C4" w:rsidRPr="00F631DA" w:rsidRDefault="000658C4" w:rsidP="00FE18F7">
            <w:pPr>
              <w:jc w:val="center"/>
            </w:pPr>
          </w:p>
        </w:tc>
      </w:tr>
      <w:tr w:rsidR="000658C4" w:rsidRPr="00F631DA" w14:paraId="54D54DF7" w14:textId="77777777" w:rsidTr="00FE18F7">
        <w:trPr>
          <w:trHeight w:val="424"/>
        </w:trPr>
        <w:tc>
          <w:tcPr>
            <w:tcW w:w="134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DB677" w14:textId="77777777" w:rsidR="000658C4" w:rsidRDefault="000658C4" w:rsidP="00FE18F7">
            <w:pPr>
              <w:jc w:val="center"/>
            </w:pPr>
            <w:r>
              <w:t xml:space="preserve">Perfusion </w:t>
            </w:r>
            <w:r w:rsidRPr="00F631DA">
              <w:t>Pressure</w:t>
            </w:r>
          </w:p>
          <w:p w14:paraId="75DDB0D2" w14:textId="77777777" w:rsidR="000658C4" w:rsidRPr="00F631DA" w:rsidRDefault="000658C4" w:rsidP="00FE18F7">
            <w:pPr>
              <w:jc w:val="center"/>
            </w:pPr>
            <w:r>
              <w:t>(Microfil as contrast agent, chorionic artery cannulation)</w:t>
            </w:r>
          </w:p>
        </w:tc>
      </w:tr>
      <w:tr w:rsidR="000658C4" w:rsidRPr="00F631DA" w14:paraId="0519929D" w14:textId="77777777" w:rsidTr="00FE18F7">
        <w:trPr>
          <w:trHeight w:val="519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E94E" w14:textId="77777777" w:rsidR="000658C4" w:rsidRPr="00F631DA" w:rsidRDefault="000658C4" w:rsidP="00FE18F7">
            <w:pPr>
              <w:jc w:val="center"/>
            </w:pPr>
            <w:r w:rsidRPr="00F631DA">
              <w:t>Manual Pres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1060" w14:textId="77777777" w:rsidR="000658C4" w:rsidRPr="00F631DA" w:rsidRDefault="000658C4" w:rsidP="00FE18F7">
            <w:pPr>
              <w:jc w:val="center"/>
            </w:pPr>
            <w:r w:rsidRPr="00F631DA"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4382D" w14:textId="77777777" w:rsidR="000658C4" w:rsidRPr="00F631DA" w:rsidRDefault="000658C4" w:rsidP="00FE18F7">
            <w:pPr>
              <w:jc w:val="center"/>
            </w:pPr>
            <w: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BCF38" w14:textId="77777777" w:rsidR="000658C4" w:rsidRDefault="000658C4" w:rsidP="00FE18F7">
            <w:pPr>
              <w:jc w:val="center"/>
            </w:pPr>
            <w:r>
              <w:t>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6C04" w14:textId="77777777" w:rsidR="000658C4" w:rsidRPr="00F631DA" w:rsidRDefault="000658C4" w:rsidP="00FE18F7">
            <w:pPr>
              <w:jc w:val="center"/>
            </w:pPr>
            <w:r>
              <w:t>18 (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92AC" w14:textId="77777777" w:rsidR="000658C4" w:rsidRPr="00F631DA" w:rsidRDefault="000658C4" w:rsidP="00FE18F7">
            <w:pPr>
              <w:jc w:val="center"/>
            </w:pPr>
            <w:r w:rsidRPr="00F631DA">
              <w:t>156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49352" w14:textId="77777777" w:rsidR="000658C4" w:rsidRPr="00F631DA" w:rsidRDefault="000658C4" w:rsidP="00FE18F7">
            <w:pPr>
              <w:jc w:val="center"/>
            </w:pPr>
            <w:r w:rsidRPr="00F631DA">
              <w:t>77.7 (13.9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48B88" w14:textId="77777777" w:rsidR="000658C4" w:rsidRPr="00F631DA" w:rsidRDefault="000658C4" w:rsidP="00FE18F7">
            <w:pPr>
              <w:jc w:val="center"/>
            </w:pPr>
            <w:r w:rsidRPr="00F631DA">
              <w:t>0.95</w:t>
            </w:r>
          </w:p>
        </w:tc>
      </w:tr>
      <w:tr w:rsidR="000658C4" w:rsidRPr="00F631DA" w14:paraId="100725F3" w14:textId="77777777" w:rsidTr="00FE18F7">
        <w:trPr>
          <w:trHeight w:val="386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38F9" w14:textId="77777777" w:rsidR="000658C4" w:rsidRPr="00F631DA" w:rsidRDefault="000658C4" w:rsidP="00FE18F7">
            <w:pPr>
              <w:jc w:val="center"/>
            </w:pPr>
            <w:r>
              <w:t xml:space="preserve">Controlled </w:t>
            </w:r>
            <w:r w:rsidRPr="00F631DA">
              <w:t>60mmHg</w:t>
            </w:r>
            <w:r>
              <w:t xml:space="preserve"> Pres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87B2E" w14:textId="77777777" w:rsidR="000658C4" w:rsidRPr="00116E7E" w:rsidRDefault="000658C4" w:rsidP="00FE18F7">
            <w:pPr>
              <w:jc w:val="center"/>
            </w:pPr>
            <w:r w:rsidRPr="00F631DA">
              <w:t>4</w:t>
            </w:r>
            <w:r>
              <w:rPr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A5B92" w14:textId="77777777" w:rsidR="000658C4" w:rsidRPr="00F631DA" w:rsidRDefault="000658C4" w:rsidP="00FE18F7">
            <w:pPr>
              <w:jc w:val="center"/>
            </w:pPr>
            <w: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7AAEF" w14:textId="77777777" w:rsidR="000658C4" w:rsidRDefault="000658C4" w:rsidP="00FE18F7">
            <w:pPr>
              <w:jc w:val="center"/>
            </w:pPr>
            <w: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563D2" w14:textId="77777777" w:rsidR="000658C4" w:rsidRPr="00F631DA" w:rsidRDefault="000658C4" w:rsidP="00FE18F7">
            <w:pPr>
              <w:jc w:val="center"/>
            </w:pPr>
            <w:r>
              <w:t>12 (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56B1" w14:textId="77777777" w:rsidR="000658C4" w:rsidRPr="00F631DA" w:rsidRDefault="000658C4" w:rsidP="00FE18F7">
            <w:pPr>
              <w:jc w:val="center"/>
            </w:pPr>
            <w:r w:rsidRPr="00F631DA">
              <w:t>143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19140" w14:textId="77777777" w:rsidR="000658C4" w:rsidRPr="00F631DA" w:rsidRDefault="000658C4" w:rsidP="00FE18F7">
            <w:pPr>
              <w:jc w:val="center"/>
            </w:pPr>
            <w:r w:rsidRPr="00F631DA">
              <w:t>78.0 (21.9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E32FE" w14:textId="77777777" w:rsidR="000658C4" w:rsidRPr="00F631DA" w:rsidRDefault="000658C4" w:rsidP="00FE18F7">
            <w:pPr>
              <w:jc w:val="center"/>
            </w:pPr>
          </w:p>
        </w:tc>
      </w:tr>
      <w:tr w:rsidR="000658C4" w:rsidRPr="00F631DA" w14:paraId="2EE0D880" w14:textId="77777777" w:rsidTr="00FE18F7">
        <w:trPr>
          <w:trHeight w:val="438"/>
        </w:trPr>
        <w:tc>
          <w:tcPr>
            <w:tcW w:w="134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8F6D" w14:textId="77777777" w:rsidR="000658C4" w:rsidRDefault="000658C4" w:rsidP="00FE18F7">
            <w:pPr>
              <w:jc w:val="center"/>
            </w:pPr>
            <w:r>
              <w:t>Cannulation Location</w:t>
            </w:r>
          </w:p>
          <w:p w14:paraId="3D56329F" w14:textId="77777777" w:rsidR="000658C4" w:rsidRPr="00F631DA" w:rsidRDefault="000658C4" w:rsidP="00FE18F7">
            <w:pPr>
              <w:jc w:val="center"/>
            </w:pPr>
            <w:r>
              <w:t>(Microfil as contrast agent, controlled perfusion pressure)</w:t>
            </w:r>
          </w:p>
        </w:tc>
      </w:tr>
      <w:tr w:rsidR="000658C4" w:rsidRPr="00F631DA" w14:paraId="3DC75F60" w14:textId="77777777" w:rsidTr="00FE18F7">
        <w:trPr>
          <w:trHeight w:val="386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7F12" w14:textId="77777777" w:rsidR="000658C4" w:rsidRPr="00F631DA" w:rsidRDefault="000658C4" w:rsidP="00FE18F7">
            <w:pPr>
              <w:jc w:val="center"/>
            </w:pPr>
            <w:r>
              <w:t>Umbilical Art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7D7A" w14:textId="77777777" w:rsidR="000658C4" w:rsidRPr="00F631DA" w:rsidRDefault="000658C4" w:rsidP="00FE18F7">
            <w:pPr>
              <w:jc w:val="center"/>
            </w:pPr>
            <w:r>
              <w:t>4</w:t>
            </w:r>
            <w:r w:rsidRPr="00116E7E">
              <w:rPr>
                <w:vertAlign w:val="superscript"/>
              </w:rPr>
              <w:sym w:font="Symbol" w:char="F023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3840A" w14:textId="77777777" w:rsidR="000658C4" w:rsidRPr="00CC61AF" w:rsidRDefault="000658C4" w:rsidP="00FE18F7">
            <w:pPr>
              <w:jc w:val="center"/>
            </w:pPr>
            <w: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D78DB" w14:textId="77777777" w:rsidR="000658C4" w:rsidRDefault="000658C4" w:rsidP="00FE18F7">
            <w:pPr>
              <w:jc w:val="center"/>
            </w:pPr>
            <w:r>
              <w:t>1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241E6" w14:textId="77777777" w:rsidR="000658C4" w:rsidRPr="00CC61AF" w:rsidRDefault="000658C4" w:rsidP="00FE18F7">
            <w:pPr>
              <w:jc w:val="center"/>
            </w:pPr>
            <w:r>
              <w:t>36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6F451" w14:textId="77777777" w:rsidR="000658C4" w:rsidRPr="00170D9C" w:rsidRDefault="000658C4" w:rsidP="00FE18F7">
            <w:pPr>
              <w:jc w:val="center"/>
              <w:rPr>
                <w:highlight w:val="yellow"/>
              </w:rPr>
            </w:pPr>
            <w:r w:rsidRPr="00CC61AF">
              <w:t>172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804B" w14:textId="77777777" w:rsidR="000658C4" w:rsidRPr="00F631DA" w:rsidRDefault="000658C4" w:rsidP="00FE18F7">
            <w:pPr>
              <w:jc w:val="center"/>
            </w:pPr>
            <w:r>
              <w:t xml:space="preserve">83.9 </w:t>
            </w:r>
            <w:r w:rsidRPr="00F631DA">
              <w:t>(</w:t>
            </w:r>
            <w:r>
              <w:t>15.85</w:t>
            </w:r>
            <w:r w:rsidRPr="00F631DA"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1B847" w14:textId="77777777" w:rsidR="000658C4" w:rsidRPr="00F631DA" w:rsidRDefault="000658C4" w:rsidP="00FE18F7">
            <w:pPr>
              <w:jc w:val="center"/>
            </w:pPr>
            <w:r w:rsidRPr="00F631DA">
              <w:t>0.0</w:t>
            </w:r>
            <w:r>
              <w:t>4*</w:t>
            </w:r>
          </w:p>
        </w:tc>
      </w:tr>
      <w:tr w:rsidR="000658C4" w:rsidRPr="00F631DA" w14:paraId="625F2A94" w14:textId="77777777" w:rsidTr="00FE18F7">
        <w:trPr>
          <w:trHeight w:val="386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A8B7" w14:textId="77777777" w:rsidR="000658C4" w:rsidRPr="00F631DA" w:rsidRDefault="000658C4" w:rsidP="00FE18F7">
            <w:pPr>
              <w:jc w:val="center"/>
            </w:pPr>
            <w:r>
              <w:t>Chorionic Art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F28DC" w14:textId="77777777" w:rsidR="000658C4" w:rsidRPr="009274B8" w:rsidRDefault="000658C4" w:rsidP="00FE18F7">
            <w:pPr>
              <w:jc w:val="center"/>
            </w:pPr>
            <w:r w:rsidRPr="00F631DA">
              <w:t>4</w:t>
            </w:r>
            <w:r>
              <w:rPr>
                <w:vertAlign w:val="superscript"/>
              </w:rPr>
              <w:t>^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3220" w14:textId="77777777" w:rsidR="000658C4" w:rsidRPr="00F631DA" w:rsidRDefault="000658C4" w:rsidP="00FE18F7">
            <w:pPr>
              <w:jc w:val="center"/>
            </w:pPr>
            <w: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2C3ED" w14:textId="77777777" w:rsidR="000658C4" w:rsidRDefault="000658C4" w:rsidP="00FE18F7">
            <w:pPr>
              <w:jc w:val="center"/>
            </w:pPr>
            <w: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32DD2" w14:textId="77777777" w:rsidR="000658C4" w:rsidRPr="00F631DA" w:rsidRDefault="000658C4" w:rsidP="00FE18F7">
            <w:pPr>
              <w:jc w:val="center"/>
            </w:pPr>
            <w:r>
              <w:t>12 (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19925" w14:textId="77777777" w:rsidR="000658C4" w:rsidRPr="00F631DA" w:rsidRDefault="000658C4" w:rsidP="00FE18F7">
            <w:pPr>
              <w:jc w:val="center"/>
            </w:pPr>
            <w:r w:rsidRPr="00F631DA">
              <w:t>143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01B3" w14:textId="77777777" w:rsidR="000658C4" w:rsidRPr="00F631DA" w:rsidRDefault="000658C4" w:rsidP="00FE18F7">
            <w:pPr>
              <w:jc w:val="center"/>
            </w:pPr>
            <w:r w:rsidRPr="00F631DA">
              <w:t>78.0 (21.9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0107" w14:textId="77777777" w:rsidR="000658C4" w:rsidRPr="00F631DA" w:rsidRDefault="000658C4" w:rsidP="00FE18F7">
            <w:pPr>
              <w:jc w:val="center"/>
            </w:pPr>
          </w:p>
        </w:tc>
      </w:tr>
      <w:tr w:rsidR="000658C4" w:rsidRPr="00F631DA" w14:paraId="0CC8698D" w14:textId="77777777" w:rsidTr="00FE18F7">
        <w:trPr>
          <w:trHeight w:val="410"/>
        </w:trPr>
        <w:tc>
          <w:tcPr>
            <w:tcW w:w="1344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16314" w14:textId="77777777" w:rsidR="000658C4" w:rsidRDefault="000658C4" w:rsidP="00FE18F7">
            <w:pPr>
              <w:jc w:val="center"/>
            </w:pPr>
            <w:r>
              <w:t>Arterial or Venous Cannulation</w:t>
            </w:r>
          </w:p>
          <w:p w14:paraId="0272E504" w14:textId="77777777" w:rsidR="000658C4" w:rsidRPr="00F631DA" w:rsidRDefault="000658C4" w:rsidP="00FE18F7">
            <w:pPr>
              <w:jc w:val="center"/>
            </w:pPr>
            <w:r>
              <w:t>(Microfil as contrast agent, controlled perfusion pressure)</w:t>
            </w:r>
          </w:p>
        </w:tc>
      </w:tr>
      <w:tr w:rsidR="000658C4" w:rsidRPr="00F631DA" w14:paraId="4966029A" w14:textId="77777777" w:rsidTr="00FE18F7">
        <w:trPr>
          <w:trHeight w:val="386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6084F" w14:textId="77777777" w:rsidR="000658C4" w:rsidRPr="00F631DA" w:rsidRDefault="000658C4" w:rsidP="00FE18F7">
            <w:pPr>
              <w:jc w:val="center"/>
            </w:pPr>
            <w:r w:rsidRPr="00F631DA">
              <w:t>Umbilical arte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B779" w14:textId="77777777" w:rsidR="000658C4" w:rsidRPr="00F631DA" w:rsidRDefault="000658C4" w:rsidP="00FE18F7">
            <w:pPr>
              <w:jc w:val="center"/>
            </w:pPr>
            <w:r>
              <w:t>4</w:t>
            </w:r>
            <w:r w:rsidRPr="00116E7E">
              <w:rPr>
                <w:vertAlign w:val="superscript"/>
              </w:rPr>
              <w:sym w:font="Symbol" w:char="F023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8688" w14:textId="77777777" w:rsidR="000658C4" w:rsidRPr="00F631DA" w:rsidRDefault="000658C4" w:rsidP="00FE18F7">
            <w:pPr>
              <w:jc w:val="center"/>
            </w:pPr>
            <w:r>
              <w:t>2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E69F" w14:textId="77777777" w:rsidR="000658C4" w:rsidRDefault="000658C4" w:rsidP="00FE18F7">
            <w:pPr>
              <w:jc w:val="center"/>
            </w:pPr>
            <w:r>
              <w:t>1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4C15" w14:textId="77777777" w:rsidR="000658C4" w:rsidRPr="00F631DA" w:rsidRDefault="000658C4" w:rsidP="00FE18F7">
            <w:pPr>
              <w:jc w:val="center"/>
            </w:pPr>
            <w:r>
              <w:t>36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CB82A" w14:textId="77777777" w:rsidR="000658C4" w:rsidRPr="00F631DA" w:rsidRDefault="000658C4" w:rsidP="00FE18F7">
            <w:pPr>
              <w:jc w:val="center"/>
            </w:pPr>
            <w:r>
              <w:t>172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20ABC" w14:textId="77777777" w:rsidR="000658C4" w:rsidRPr="00F631DA" w:rsidRDefault="000658C4" w:rsidP="00FE18F7">
            <w:pPr>
              <w:jc w:val="center"/>
            </w:pPr>
            <w:r>
              <w:t>83.9 (15.85</w:t>
            </w:r>
            <w:r w:rsidRPr="00F631DA"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A238" w14:textId="77777777" w:rsidR="000658C4" w:rsidRPr="00F631DA" w:rsidRDefault="000658C4" w:rsidP="00FE18F7">
            <w:pPr>
              <w:jc w:val="center"/>
            </w:pPr>
            <w:r w:rsidRPr="00F631DA">
              <w:t>&lt;0.01</w:t>
            </w:r>
            <w:r>
              <w:t>*</w:t>
            </w:r>
          </w:p>
        </w:tc>
      </w:tr>
      <w:tr w:rsidR="000658C4" w:rsidRPr="00F631DA" w14:paraId="76F3DA13" w14:textId="77777777" w:rsidTr="00FE18F7">
        <w:trPr>
          <w:trHeight w:val="463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B9FD" w14:textId="77777777" w:rsidR="000658C4" w:rsidRPr="00F631DA" w:rsidRDefault="000658C4" w:rsidP="00FE18F7">
            <w:pPr>
              <w:jc w:val="center"/>
            </w:pPr>
            <w:r w:rsidRPr="00F631DA">
              <w:t>Umbilical v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21C44" w14:textId="77777777" w:rsidR="000658C4" w:rsidRPr="00F631DA" w:rsidRDefault="000658C4" w:rsidP="00FE18F7">
            <w:pPr>
              <w:jc w:val="center"/>
            </w:pPr>
            <w:r w:rsidRPr="00F631DA"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3321E" w14:textId="77777777" w:rsidR="000658C4" w:rsidRPr="00F631DA" w:rsidRDefault="000658C4" w:rsidP="00FE18F7">
            <w:pPr>
              <w:jc w:val="center"/>
            </w:pPr>
            <w: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ABCD" w14:textId="77777777" w:rsidR="000658C4" w:rsidRDefault="000658C4" w:rsidP="00FE18F7">
            <w:pPr>
              <w:jc w:val="center"/>
            </w:pPr>
            <w: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978A" w14:textId="77777777" w:rsidR="000658C4" w:rsidRPr="00F631DA" w:rsidRDefault="000658C4" w:rsidP="00FE18F7">
            <w:pPr>
              <w:jc w:val="center"/>
            </w:pPr>
            <w: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74839" w14:textId="77777777" w:rsidR="000658C4" w:rsidRPr="00F631DA" w:rsidRDefault="000658C4" w:rsidP="00FE18F7">
            <w:pPr>
              <w:jc w:val="center"/>
            </w:pPr>
            <w:r w:rsidRPr="00F631DA">
              <w:t>155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A8A4B" w14:textId="77777777" w:rsidR="000658C4" w:rsidRPr="00F631DA" w:rsidRDefault="000658C4" w:rsidP="00FE18F7">
            <w:pPr>
              <w:jc w:val="center"/>
            </w:pPr>
            <w:r w:rsidRPr="00F631DA">
              <w:t>69.8 (20.3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86C69" w14:textId="77777777" w:rsidR="000658C4" w:rsidRPr="00F631DA" w:rsidRDefault="000658C4" w:rsidP="00FE18F7">
            <w:pPr>
              <w:jc w:val="center"/>
            </w:pPr>
          </w:p>
        </w:tc>
      </w:tr>
    </w:tbl>
    <w:p w14:paraId="0401F455" w14:textId="77777777" w:rsidR="000658C4" w:rsidRDefault="000658C4" w:rsidP="000658C4">
      <w:pPr>
        <w:spacing w:line="480" w:lineRule="auto"/>
        <w:rPr>
          <w:rFonts w:cs="Arial"/>
          <w:sz w:val="20"/>
          <w:szCs w:val="20"/>
        </w:rPr>
      </w:pPr>
    </w:p>
    <w:p w14:paraId="3FB3DDDE" w14:textId="471C1973" w:rsidR="00AE0AD6" w:rsidRPr="00A73A7A" w:rsidRDefault="003E21A8" w:rsidP="00A73A7A">
      <w:pPr>
        <w:spacing w:line="480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Supplementary Data </w:t>
      </w:r>
      <w:r w:rsidR="000658C4" w:rsidRPr="00E12647">
        <w:rPr>
          <w:rFonts w:cs="Arial"/>
          <w:szCs w:val="22"/>
        </w:rPr>
        <w:t>Table 1: Results from perfusion optimisation experiments. N = 15 placenta, superscripts</w:t>
      </w:r>
      <w:r w:rsidR="000658C4">
        <w:rPr>
          <w:rFonts w:cs="Arial"/>
          <w:szCs w:val="22"/>
        </w:rPr>
        <w:t xml:space="preserve"> </w:t>
      </w:r>
      <w:r w:rsidR="000658C4" w:rsidRPr="00E12647">
        <w:rPr>
          <w:rFonts w:cs="Arial"/>
          <w:szCs w:val="22"/>
        </w:rPr>
        <w:t>symbols</w:t>
      </w:r>
      <w:r w:rsidR="000658C4">
        <w:rPr>
          <w:rFonts w:cs="Arial"/>
          <w:szCs w:val="22"/>
        </w:rPr>
        <w:t xml:space="preserve"> (</w:t>
      </w:r>
      <w:r w:rsidR="000658C4">
        <w:rPr>
          <w:rFonts w:cs="Arial"/>
          <w:szCs w:val="22"/>
          <w:vertAlign w:val="superscript"/>
        </w:rPr>
        <w:t>^,</w:t>
      </w:r>
      <w:r w:rsidR="000658C4">
        <w:rPr>
          <w:rFonts w:cs="Arial"/>
          <w:szCs w:val="22"/>
          <w:vertAlign w:val="superscript"/>
        </w:rPr>
        <w:sym w:font="Symbol" w:char="F023"/>
      </w:r>
      <w:r w:rsidR="000658C4">
        <w:rPr>
          <w:rFonts w:cs="Arial"/>
          <w:szCs w:val="22"/>
        </w:rPr>
        <w:t>)</w:t>
      </w:r>
      <w:r w:rsidR="000658C4" w:rsidRPr="00E12647">
        <w:rPr>
          <w:rFonts w:cs="Arial"/>
          <w:szCs w:val="22"/>
        </w:rPr>
        <w:t xml:space="preserve"> show the same group of placenta</w:t>
      </w:r>
      <w:r w:rsidR="000658C4">
        <w:rPr>
          <w:rFonts w:cs="Arial"/>
          <w:szCs w:val="22"/>
        </w:rPr>
        <w:t>s used in different comparisons</w:t>
      </w:r>
      <w:r w:rsidR="000658C4" w:rsidRPr="00E12647">
        <w:rPr>
          <w:rFonts w:cs="Arial"/>
          <w:szCs w:val="22"/>
        </w:rPr>
        <w:t xml:space="preserve">. </w:t>
      </w:r>
      <w:r w:rsidR="000658C4">
        <w:rPr>
          <w:rFonts w:cs="Arial"/>
          <w:szCs w:val="22"/>
        </w:rPr>
        <w:t>P values are independent student t-test comparison of means, significance set at 0.05, denoted with *. NA = not available.</w:t>
      </w:r>
      <w:bookmarkStart w:id="0" w:name="_GoBack"/>
      <w:bookmarkEnd w:id="0"/>
    </w:p>
    <w:sectPr w:rsidR="00AE0AD6" w:rsidRPr="00A73A7A" w:rsidSect="000658C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346"/>
    <w:rsid w:val="000658C4"/>
    <w:rsid w:val="003E21A8"/>
    <w:rsid w:val="00490346"/>
    <w:rsid w:val="00747703"/>
    <w:rsid w:val="007A7D86"/>
    <w:rsid w:val="00A73A7A"/>
    <w:rsid w:val="00AE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9CC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58C4"/>
    <w:rPr>
      <w:rFonts w:ascii="Arial" w:hAnsi="Arial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8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1</Characters>
  <Application>Microsoft Macintosh Word</Application>
  <DocSecurity>0</DocSecurity>
  <Lines>8</Lines>
  <Paragraphs>2</Paragraphs>
  <ScaleCrop>false</ScaleCrop>
  <Company>UCLH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 Pratt</dc:creator>
  <cp:keywords/>
  <dc:description/>
  <cp:lastModifiedBy>Roz Pratt</cp:lastModifiedBy>
  <cp:revision>4</cp:revision>
  <dcterms:created xsi:type="dcterms:W3CDTF">2017-09-04T13:13:00Z</dcterms:created>
  <dcterms:modified xsi:type="dcterms:W3CDTF">2017-09-04T14:05:00Z</dcterms:modified>
</cp:coreProperties>
</file>